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7184C" w14:textId="77777777" w:rsidR="00696596" w:rsidRPr="007D2B64" w:rsidRDefault="00696596" w:rsidP="00696596">
      <w:pPr>
        <w:jc w:val="center"/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</w:pPr>
      <w:r w:rsidRPr="007D2B64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Supplementary Material</w:t>
      </w:r>
    </w:p>
    <w:p w14:paraId="727C1D28" w14:textId="77777777" w:rsidR="00696596" w:rsidRPr="007D2B64" w:rsidRDefault="00696596" w:rsidP="00696596">
      <w:pPr>
        <w:jc w:val="center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1E7789FC" w14:textId="77777777" w:rsidR="00696596" w:rsidRPr="007D2B64" w:rsidRDefault="00696596" w:rsidP="00696596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7D2B64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Supplementary Table 1</w:t>
      </w:r>
      <w:r w:rsidRPr="007D2B64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: Pictures and sounds applied in randomized order in the </w:t>
      </w:r>
      <w:proofErr w:type="spellStart"/>
      <w:r w:rsidRPr="007D2B64">
        <w:rPr>
          <w:rFonts w:ascii="Times New Roman" w:eastAsia="Calibri" w:hAnsi="Times New Roman" w:cs="Times New Roman"/>
          <w:kern w:val="0"/>
          <w:lang w:val="en-US"/>
          <w14:ligatures w14:val="none"/>
        </w:rPr>
        <w:t>fmri</w:t>
      </w:r>
      <w:proofErr w:type="spellEnd"/>
      <w:r w:rsidRPr="007D2B64">
        <w:rPr>
          <w:rFonts w:ascii="Times New Roman" w:eastAsia="Calibri" w:hAnsi="Times New Roman" w:cs="Times New Roman"/>
          <w:kern w:val="0"/>
          <w:lang w:val="en-US"/>
          <w14:ligatures w14:val="none"/>
        </w:rPr>
        <w:t>-experiment.</w:t>
      </w:r>
    </w:p>
    <w:p w14:paraId="6AF54529" w14:textId="77777777" w:rsidR="00696596" w:rsidRPr="007D2B64" w:rsidRDefault="00696596" w:rsidP="00696596">
      <w:pPr>
        <w:jc w:val="center"/>
        <w:rPr>
          <w:rFonts w:ascii="Calibri" w:eastAsia="Calibri" w:hAnsi="Calibri" w:cs="Calibri"/>
          <w:kern w:val="0"/>
          <w:lang w:val="en-US"/>
          <w14:ligatures w14:val="none"/>
        </w:rPr>
      </w:pPr>
    </w:p>
    <w:tbl>
      <w:tblPr>
        <w:tblStyle w:val="TableGrid"/>
        <w:tblW w:w="10632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709"/>
        <w:gridCol w:w="1984"/>
        <w:gridCol w:w="851"/>
        <w:gridCol w:w="1701"/>
        <w:gridCol w:w="850"/>
        <w:gridCol w:w="1985"/>
      </w:tblGrid>
      <w:tr w:rsidR="007D2B64" w:rsidRPr="007D2B64" w14:paraId="572C5074" w14:textId="77777777" w:rsidTr="009B1683">
        <w:tc>
          <w:tcPr>
            <w:tcW w:w="5245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E6B3412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Applied pictures</w:t>
            </w:r>
          </w:p>
        </w:tc>
        <w:tc>
          <w:tcPr>
            <w:tcW w:w="5387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1B9923F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Applied sounds</w:t>
            </w:r>
          </w:p>
        </w:tc>
      </w:tr>
      <w:tr w:rsidR="007D2B64" w:rsidRPr="007D2B64" w14:paraId="514617AF" w14:textId="77777777" w:rsidTr="009B1683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75C9D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8D125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phobia-related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C57AC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C5C85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phobia-related</w:t>
            </w:r>
          </w:p>
        </w:tc>
      </w:tr>
      <w:tr w:rsidR="007D2B64" w:rsidRPr="007D2B64" w14:paraId="15D2078E" w14:textId="77777777" w:rsidTr="009B16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07655A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IA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C7D9D3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FC7355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IAP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E14B23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0C4D97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IA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096575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861DE8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IA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363669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Title</w:t>
            </w:r>
          </w:p>
        </w:tc>
      </w:tr>
      <w:tr w:rsidR="007D2B64" w:rsidRPr="007D2B64" w14:paraId="2A50E2BD" w14:textId="77777777" w:rsidTr="009B16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7888E9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5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292091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Rocks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D35749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32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C841B1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</w:rPr>
              <w:t>DentalExam</w:t>
            </w:r>
            <w:proofErr w:type="spellEnd"/>
            <w:r w:rsidRPr="007D2B64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8D09A8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B8359E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Cat”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EDC219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3BE870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TurbineBurr</w:t>
            </w:r>
            <w:proofErr w:type="spellEnd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bookmarkStart w:id="0" w:name="_GoBack"/>
        <w:bookmarkEnd w:id="0"/>
      </w:tr>
      <w:tr w:rsidR="007D2B64" w:rsidRPr="007D2B64" w14:paraId="110A8316" w14:textId="77777777" w:rsidTr="009B16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17332A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5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12CF8A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Mushroom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B0AF95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95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4CC7C9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</w:rPr>
              <w:t>DentalExam</w:t>
            </w:r>
            <w:proofErr w:type="spellEnd"/>
            <w:r w:rsidRPr="007D2B64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995000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9ECBA5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Chickens”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F742E5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CE2FBF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TurbineBurr</w:t>
            </w:r>
            <w:proofErr w:type="spellEnd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7D2B64" w:rsidRPr="007D2B64" w14:paraId="370C34E3" w14:textId="77777777" w:rsidTr="009B16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53AE85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5B01C1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</w:rPr>
              <w:t>RollingPin</w:t>
            </w:r>
            <w:proofErr w:type="spellEnd"/>
            <w:r w:rsidRPr="007D2B64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5F0FFF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95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F57D08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</w:rPr>
              <w:t>DentalExam</w:t>
            </w:r>
            <w:proofErr w:type="spellEnd"/>
            <w:r w:rsidRPr="007D2B64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CA7C1D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084711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</w:rPr>
              <w:t>CountryNight</w:t>
            </w:r>
            <w:proofErr w:type="spellEnd"/>
            <w:r w:rsidRPr="007D2B64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9B2B9F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E54170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TurbineBurr</w:t>
            </w:r>
            <w:proofErr w:type="spellEnd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</w:p>
        </w:tc>
      </w:tr>
      <w:tr w:rsidR="007D2B64" w:rsidRPr="007D2B64" w14:paraId="70BF9BF8" w14:textId="77777777" w:rsidTr="009B16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55C214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035C65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Towel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FC7471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0C06AB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</w:rPr>
              <w:t>ToothExtraction</w:t>
            </w:r>
            <w:proofErr w:type="spellEnd"/>
            <w:r w:rsidRPr="007D2B64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688C04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D02A47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</w:rPr>
              <w:t>NoseBlow</w:t>
            </w:r>
            <w:proofErr w:type="spellEnd"/>
            <w:r w:rsidRPr="007D2B64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F2C1CD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01D7C6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TurbineBurr</w:t>
            </w:r>
            <w:proofErr w:type="spellEnd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7D2B64" w:rsidRPr="007D2B64" w14:paraId="517694D7" w14:textId="77777777" w:rsidTr="009B16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CF7F85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5BBFB3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Spoon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D5FA37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ECE5B2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</w:rPr>
              <w:t>ToothExtraction</w:t>
            </w:r>
            <w:proofErr w:type="spellEnd"/>
            <w:r w:rsidRPr="007D2B64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34D613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056CD8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Yawn”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2D816B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CAD5BE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TurbineBurr</w:t>
            </w:r>
            <w:proofErr w:type="spellEnd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7D2B64" w:rsidRPr="007D2B64" w14:paraId="4E4A8A22" w14:textId="77777777" w:rsidTr="009B16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38EC7F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D5AFA9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Mug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C0B2F8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9EC65C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Instruments”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2C9169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D348C2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Crowd2”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9AE544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5A0A51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TurbineBurr</w:t>
            </w:r>
            <w:proofErr w:type="spellEnd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</w:p>
        </w:tc>
      </w:tr>
      <w:tr w:rsidR="007D2B64" w:rsidRPr="007D2B64" w14:paraId="2C8C122F" w14:textId="77777777" w:rsidTr="009B16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A229D9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2C281A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Shipyard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0B1EBF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A77328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Instruments”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F9A36A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FF0A33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Office1”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372790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F57B67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“</w:t>
            </w:r>
            <w:proofErr w:type="spellStart"/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oseHead</w:t>
            </w:r>
            <w:proofErr w:type="spellEnd"/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urr”</w:t>
            </w:r>
          </w:p>
        </w:tc>
      </w:tr>
      <w:tr w:rsidR="007D2B64" w:rsidRPr="007D2B64" w14:paraId="0F461966" w14:textId="77777777" w:rsidTr="009B16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A260E8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6C50DD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Shoes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670B0C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1FA041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</w:rPr>
              <w:t>ExtractedTooth</w:t>
            </w:r>
            <w:proofErr w:type="spellEnd"/>
            <w:r w:rsidRPr="007D2B64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53AFBC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899C22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</w:rPr>
              <w:t>TypeWriter</w:t>
            </w:r>
            <w:proofErr w:type="spellEnd"/>
            <w:r w:rsidRPr="007D2B64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37A036" w14:textId="77777777" w:rsidR="00696596" w:rsidRPr="007D2B64" w:rsidRDefault="00696596" w:rsidP="00696596">
            <w:pPr>
              <w:jc w:val="center"/>
            </w:pPr>
            <w:r w:rsidRPr="007D2B64"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0A2BFB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“</w:t>
            </w:r>
            <w:proofErr w:type="spellStart"/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oseHead</w:t>
            </w:r>
            <w:proofErr w:type="spellEnd"/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urr”</w:t>
            </w:r>
          </w:p>
        </w:tc>
      </w:tr>
      <w:tr w:rsidR="007D2B64" w:rsidRPr="007D2B64" w14:paraId="50F60E32" w14:textId="77777777" w:rsidTr="009B16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491009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0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F8E2AB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</w:rPr>
              <w:t>DustPan</w:t>
            </w:r>
            <w:proofErr w:type="spellEnd"/>
            <w:r w:rsidRPr="007D2B64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1C72D7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6E8F34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</w:rPr>
              <w:t>OralCavity</w:t>
            </w:r>
            <w:proofErr w:type="spellEnd"/>
            <w:r w:rsidRPr="007D2B64">
              <w:rPr>
                <w:rFonts w:ascii="Times New Roman" w:hAnsi="Times New Roman" w:cs="Times New Roman"/>
              </w:rPr>
              <w:t xml:space="preserve"> Inspection”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788ED0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0BA1FE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Traffic”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5284B5" w14:textId="77777777" w:rsidR="00696596" w:rsidRPr="007D2B64" w:rsidRDefault="00696596" w:rsidP="00696596">
            <w:pPr>
              <w:jc w:val="center"/>
            </w:pPr>
            <w:r w:rsidRPr="007D2B64"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BA0246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“</w:t>
            </w:r>
            <w:proofErr w:type="spellStart"/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oseHead</w:t>
            </w:r>
            <w:proofErr w:type="spellEnd"/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urr”</w:t>
            </w:r>
          </w:p>
        </w:tc>
      </w:tr>
      <w:tr w:rsidR="007D2B64" w:rsidRPr="007D2B64" w14:paraId="24554C15" w14:textId="77777777" w:rsidTr="009B16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8B7B0B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FC1789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</w:rPr>
              <w:t>HairDryer</w:t>
            </w:r>
            <w:proofErr w:type="spellEnd"/>
            <w:r w:rsidRPr="007D2B64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1FA1A3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88ACE6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</w:rPr>
              <w:t>DentalMirrorIn-spection</w:t>
            </w:r>
            <w:proofErr w:type="spellEnd"/>
            <w:r w:rsidRPr="007D2B64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5DE6B9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6901BA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Writing”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741118" w14:textId="77777777" w:rsidR="00696596" w:rsidRPr="007D2B64" w:rsidRDefault="00696596" w:rsidP="00696596">
            <w:pPr>
              <w:jc w:val="center"/>
            </w:pPr>
            <w:r w:rsidRPr="007D2B64"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C074FF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“</w:t>
            </w:r>
            <w:proofErr w:type="spellStart"/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oseHead</w:t>
            </w:r>
            <w:proofErr w:type="spellEnd"/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urr”</w:t>
            </w:r>
          </w:p>
        </w:tc>
      </w:tr>
      <w:tr w:rsidR="007D2B64" w:rsidRPr="007D2B64" w14:paraId="3812E150" w14:textId="77777777" w:rsidTr="009B16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547540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0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231E38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</w:rPr>
              <w:t>TrashCan</w:t>
            </w:r>
            <w:proofErr w:type="spellEnd"/>
            <w:r w:rsidRPr="007D2B64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4B41DB" w14:textId="77777777" w:rsidR="00696596" w:rsidRPr="007D2B64" w:rsidRDefault="00696596" w:rsidP="00696596">
            <w:pPr>
              <w:jc w:val="center"/>
            </w:pPr>
            <w:r w:rsidRPr="007D2B64"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2A3D9B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hAnsi="Times New Roman" w:cs="Times New Roman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</w:rPr>
              <w:t>DentalMirrorIn-spection</w:t>
            </w:r>
            <w:proofErr w:type="spellEnd"/>
            <w:r w:rsidRPr="007D2B64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8A5559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F922DB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Train”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BAF823" w14:textId="77777777" w:rsidR="00696596" w:rsidRPr="007D2B64" w:rsidRDefault="00696596" w:rsidP="00696596">
            <w:pPr>
              <w:jc w:val="center"/>
            </w:pPr>
            <w:r w:rsidRPr="007D2B64"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CE229F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“</w:t>
            </w:r>
            <w:proofErr w:type="spellStart"/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oseHead</w:t>
            </w:r>
            <w:proofErr w:type="spellEnd"/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urr”</w:t>
            </w:r>
          </w:p>
        </w:tc>
      </w:tr>
      <w:tr w:rsidR="007D2B64" w:rsidRPr="007D2B64" w14:paraId="636CD31A" w14:textId="77777777" w:rsidTr="009B16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5A92B4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0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BAD8A8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Fork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1699FF" w14:textId="77777777" w:rsidR="00696596" w:rsidRPr="007D2B64" w:rsidRDefault="00696596" w:rsidP="00696596">
            <w:pPr>
              <w:jc w:val="center"/>
            </w:pPr>
            <w:r w:rsidRPr="007D2B64"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1E93F2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B64">
              <w:rPr>
                <w:rFonts w:ascii="Times New Roman" w:hAnsi="Times New Roman" w:cs="Times New Roman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</w:rPr>
              <w:t>DentalMirrorIn-spection</w:t>
            </w:r>
            <w:proofErr w:type="spellEnd"/>
            <w:r w:rsidRPr="007D2B64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1E6942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B8C140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Thunderstorm”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DA7789" w14:textId="77777777" w:rsidR="00696596" w:rsidRPr="007D2B64" w:rsidRDefault="00696596" w:rsidP="00696596">
            <w:pPr>
              <w:jc w:val="center"/>
            </w:pPr>
            <w:r w:rsidRPr="007D2B64"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28AC74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UltrasonicTartar</w:t>
            </w:r>
            <w:proofErr w:type="spellEnd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 xml:space="preserve"> Remover”</w:t>
            </w:r>
          </w:p>
        </w:tc>
      </w:tr>
      <w:tr w:rsidR="007D2B64" w:rsidRPr="007D2B64" w14:paraId="4D38F639" w14:textId="77777777" w:rsidTr="009B16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EB7B1D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0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DEEC3D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Book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19BECC" w14:textId="77777777" w:rsidR="00696596" w:rsidRPr="007D2B64" w:rsidRDefault="00696596" w:rsidP="00696596">
            <w:pPr>
              <w:jc w:val="center"/>
            </w:pPr>
            <w:r w:rsidRPr="007D2B64"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B95B64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DentalTreatmentPractice</w:t>
            </w:r>
            <w:proofErr w:type="spellEnd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F40FE0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11EAA7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</w:rPr>
              <w:t>ToiletFlush</w:t>
            </w:r>
            <w:proofErr w:type="spellEnd"/>
            <w:r w:rsidRPr="007D2B64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63E042" w14:textId="77777777" w:rsidR="00696596" w:rsidRPr="007D2B64" w:rsidRDefault="00696596" w:rsidP="00696596">
            <w:pPr>
              <w:jc w:val="center"/>
            </w:pPr>
            <w:r w:rsidRPr="007D2B64"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9F2AC7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UltrasonicTartar</w:t>
            </w:r>
            <w:proofErr w:type="spellEnd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 xml:space="preserve"> Remover”</w:t>
            </w:r>
          </w:p>
        </w:tc>
      </w:tr>
      <w:tr w:rsidR="007D2B64" w:rsidRPr="007D2B64" w14:paraId="37FF0EB3" w14:textId="77777777" w:rsidTr="009B16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4AD20F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694BC2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</w:rPr>
              <w:t>FireHydrant</w:t>
            </w:r>
            <w:proofErr w:type="spellEnd"/>
            <w:r w:rsidRPr="007D2B64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8C482A" w14:textId="77777777" w:rsidR="00696596" w:rsidRPr="007D2B64" w:rsidRDefault="00696596" w:rsidP="00696596">
            <w:pPr>
              <w:jc w:val="center"/>
            </w:pPr>
            <w:r w:rsidRPr="007D2B64"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B9424E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DentalTreatmentPractice</w:t>
            </w:r>
            <w:proofErr w:type="spellEnd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319C61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48FA40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Fan”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B527E3" w14:textId="77777777" w:rsidR="00696596" w:rsidRPr="007D2B64" w:rsidRDefault="00696596" w:rsidP="00696596">
            <w:pPr>
              <w:jc w:val="center"/>
            </w:pPr>
            <w:r w:rsidRPr="007D2B64"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C829F9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UltrasonicTartar</w:t>
            </w:r>
            <w:proofErr w:type="spellEnd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 xml:space="preserve"> Remover”</w:t>
            </w:r>
          </w:p>
        </w:tc>
      </w:tr>
      <w:tr w:rsidR="007D2B64" w:rsidRPr="007D2B64" w14:paraId="5A029347" w14:textId="77777777" w:rsidTr="009B16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E3A951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E35C6C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Hammer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5D6676" w14:textId="77777777" w:rsidR="00696596" w:rsidRPr="007D2B64" w:rsidRDefault="00696596" w:rsidP="00696596">
            <w:pPr>
              <w:jc w:val="center"/>
            </w:pPr>
            <w:r w:rsidRPr="007D2B64"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30A4CA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“Burr”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2ED71C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FF4596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</w:rPr>
              <w:t>TouchTone</w:t>
            </w:r>
            <w:proofErr w:type="spellEnd"/>
            <w:r w:rsidRPr="007D2B64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1D3B13" w14:textId="77777777" w:rsidR="00696596" w:rsidRPr="007D2B64" w:rsidRDefault="00696596" w:rsidP="00696596">
            <w:pPr>
              <w:jc w:val="center"/>
            </w:pPr>
            <w:r w:rsidRPr="007D2B64"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70087D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SonicTartar</w:t>
            </w:r>
            <w:proofErr w:type="spellEnd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 xml:space="preserve"> Remover”</w:t>
            </w:r>
          </w:p>
        </w:tc>
      </w:tr>
      <w:tr w:rsidR="007D2B64" w:rsidRPr="007D2B64" w14:paraId="017EE53D" w14:textId="77777777" w:rsidTr="009B16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D8EBFA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E19FDA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Truck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BE335A" w14:textId="77777777" w:rsidR="00696596" w:rsidRPr="007D2B64" w:rsidRDefault="00696596" w:rsidP="00696596">
            <w:pPr>
              <w:jc w:val="center"/>
            </w:pPr>
            <w:r w:rsidRPr="007D2B64"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C4F6A4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TartarRemoval</w:t>
            </w:r>
            <w:proofErr w:type="spellEnd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369745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55F38E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Urinating”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6D5EFB" w14:textId="77777777" w:rsidR="00696596" w:rsidRPr="007D2B64" w:rsidRDefault="00696596" w:rsidP="00696596">
            <w:pPr>
              <w:jc w:val="center"/>
            </w:pPr>
            <w:r w:rsidRPr="007D2B64"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E1BF91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SonicTartar</w:t>
            </w:r>
            <w:proofErr w:type="spellEnd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 xml:space="preserve"> Remover”</w:t>
            </w:r>
          </w:p>
        </w:tc>
      </w:tr>
      <w:tr w:rsidR="007D2B64" w:rsidRPr="007D2B64" w14:paraId="4F8E9006" w14:textId="77777777" w:rsidTr="009B16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2CF42D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A06A31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Bus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16CB52" w14:textId="77777777" w:rsidR="00696596" w:rsidRPr="007D2B64" w:rsidRDefault="00696596" w:rsidP="00696596">
            <w:pPr>
              <w:jc w:val="center"/>
            </w:pPr>
            <w:r w:rsidRPr="007D2B64"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82C362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Dentist”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8E6218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55DDE0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</w:rPr>
              <w:t>ClockTick</w:t>
            </w:r>
            <w:proofErr w:type="spellEnd"/>
            <w:r w:rsidRPr="007D2B64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2DCC32" w14:textId="77777777" w:rsidR="00696596" w:rsidRPr="007D2B64" w:rsidRDefault="00696596" w:rsidP="00696596">
            <w:pPr>
              <w:jc w:val="center"/>
            </w:pPr>
            <w:r w:rsidRPr="007D2B64"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FF55E2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SonicTartar</w:t>
            </w:r>
            <w:proofErr w:type="spellEnd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 xml:space="preserve"> Remover”</w:t>
            </w:r>
          </w:p>
        </w:tc>
      </w:tr>
      <w:tr w:rsidR="007D2B64" w:rsidRPr="007D2B64" w14:paraId="767D0DC6" w14:textId="77777777" w:rsidTr="009B16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38169D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C8561C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Fabric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9C382E" w14:textId="77777777" w:rsidR="00696596" w:rsidRPr="007D2B64" w:rsidRDefault="00696596" w:rsidP="00696596">
            <w:pPr>
              <w:jc w:val="center"/>
            </w:pPr>
            <w:r w:rsidRPr="007D2B64"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24058B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B64">
              <w:rPr>
                <w:rFonts w:ascii="Times New Roman" w:hAnsi="Times New Roman" w:cs="Times New Roman"/>
              </w:rPr>
              <w:t>“Dentist”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F56E41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937567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Chewing”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0BB654" w14:textId="77777777" w:rsidR="00696596" w:rsidRPr="007D2B64" w:rsidRDefault="00696596" w:rsidP="00696596">
            <w:pPr>
              <w:jc w:val="center"/>
            </w:pPr>
            <w:r w:rsidRPr="007D2B64"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5E7A0C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“</w:t>
            </w:r>
            <w:proofErr w:type="spellStart"/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uctionDevice</w:t>
            </w:r>
            <w:proofErr w:type="spellEnd"/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”</w:t>
            </w:r>
          </w:p>
        </w:tc>
      </w:tr>
      <w:tr w:rsidR="007D2B64" w:rsidRPr="007D2B64" w14:paraId="5BF907B6" w14:textId="77777777" w:rsidTr="009B16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8668F4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753493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Building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6EE6BB" w14:textId="77777777" w:rsidR="00696596" w:rsidRPr="007D2B64" w:rsidRDefault="00696596" w:rsidP="00696596">
            <w:pPr>
              <w:jc w:val="center"/>
            </w:pPr>
            <w:r w:rsidRPr="007D2B64"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969363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hAnsi="Times New Roman" w:cs="Times New Roman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</w:rPr>
              <w:t>InjectionSyringe</w:t>
            </w:r>
            <w:proofErr w:type="spellEnd"/>
            <w:r w:rsidRPr="007D2B64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A115C1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CC7051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</w:rPr>
              <w:t>SodaFizz</w:t>
            </w:r>
            <w:proofErr w:type="spellEnd"/>
            <w:r w:rsidRPr="007D2B64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FDC025" w14:textId="77777777" w:rsidR="00696596" w:rsidRPr="007D2B64" w:rsidRDefault="00696596" w:rsidP="00696596">
            <w:pPr>
              <w:jc w:val="center"/>
            </w:pPr>
            <w:r w:rsidRPr="007D2B64"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C13AC9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“</w:t>
            </w:r>
            <w:proofErr w:type="spellStart"/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uctionDevice</w:t>
            </w:r>
            <w:proofErr w:type="spellEnd"/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”</w:t>
            </w:r>
          </w:p>
        </w:tc>
      </w:tr>
      <w:tr w:rsidR="007D2B64" w:rsidRPr="007D2B64" w14:paraId="33E62506" w14:textId="77777777" w:rsidTr="009B1683"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A9B106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5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7F92034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Office”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552974" w14:textId="77777777" w:rsidR="00696596" w:rsidRPr="007D2B64" w:rsidRDefault="00696596" w:rsidP="00696596">
            <w:pPr>
              <w:jc w:val="center"/>
            </w:pPr>
            <w:r w:rsidRPr="007D2B64"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D243AAE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>DentalProbe</w:t>
            </w:r>
            <w:proofErr w:type="spellEnd"/>
            <w:r w:rsidRPr="007D2B64">
              <w:rPr>
                <w:rFonts w:ascii="Times New Roman" w:hAnsi="Times New Roman" w:cs="Times New Roman"/>
                <w:sz w:val="24"/>
                <w:szCs w:val="24"/>
              </w:rPr>
              <w:t xml:space="preserve"> Tooth”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EC02A6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2E6130" w14:textId="77777777" w:rsidR="00696596" w:rsidRPr="007D2B64" w:rsidRDefault="00696596" w:rsidP="00696596">
            <w:pPr>
              <w:jc w:val="center"/>
              <w:rPr>
                <w:rFonts w:ascii="Times New Roman" w:hAnsi="Times New Roman" w:cs="Times New Roman"/>
              </w:rPr>
            </w:pPr>
            <w:r w:rsidRPr="007D2B64">
              <w:rPr>
                <w:rFonts w:ascii="Times New Roman" w:hAnsi="Times New Roman" w:cs="Times New Roman"/>
              </w:rPr>
              <w:t>“Cork”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C5341D4" w14:textId="77777777" w:rsidR="00696596" w:rsidRPr="007D2B64" w:rsidRDefault="00696596" w:rsidP="00696596">
            <w:pPr>
              <w:jc w:val="center"/>
            </w:pPr>
            <w:r w:rsidRPr="007D2B64"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116897" w14:textId="77777777" w:rsidR="00696596" w:rsidRPr="007D2B64" w:rsidRDefault="00696596" w:rsidP="00696596">
            <w:pPr>
              <w:jc w:val="center"/>
            </w:pPr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“</w:t>
            </w:r>
            <w:proofErr w:type="spellStart"/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uctionDevice</w:t>
            </w:r>
            <w:proofErr w:type="spellEnd"/>
            <w:r w:rsidRPr="007D2B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”</w:t>
            </w:r>
          </w:p>
        </w:tc>
      </w:tr>
    </w:tbl>
    <w:p w14:paraId="1F272B8D" w14:textId="77777777" w:rsidR="00696596" w:rsidRPr="007D2B64" w:rsidRDefault="00696596" w:rsidP="00696596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7D2B64">
        <w:rPr>
          <w:rFonts w:ascii="Times New Roman" w:eastAsia="Calibri" w:hAnsi="Times New Roman" w:cs="Times New Roman"/>
          <w:kern w:val="0"/>
          <w:lang w:val="en-US"/>
          <w14:ligatures w14:val="none"/>
        </w:rPr>
        <w:t>Note: In the case that the stimulus came from the IAPS/IADS, the name of the image corresponds to the respective IAPS/IADS titles. The titles of the other images are self-selected and reflect the image/noise content</w:t>
      </w:r>
    </w:p>
    <w:p w14:paraId="5132803B" w14:textId="77777777" w:rsidR="008B0401" w:rsidRPr="007D2B64" w:rsidRDefault="008B0401">
      <w:pPr>
        <w:rPr>
          <w:lang w:val="en-US"/>
        </w:rPr>
      </w:pPr>
    </w:p>
    <w:sectPr w:rsidR="008B0401" w:rsidRPr="007D2B64" w:rsidSect="007D2B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596"/>
    <w:rsid w:val="00423CCA"/>
    <w:rsid w:val="00441307"/>
    <w:rsid w:val="00696596"/>
    <w:rsid w:val="007244F4"/>
    <w:rsid w:val="007D2B64"/>
    <w:rsid w:val="008B0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E48A6"/>
  <w15:chartTrackingRefBased/>
  <w15:docId w15:val="{A306322E-DBB1-4084-8C4E-E13680A20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6596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nemüller, André</dc:creator>
  <cp:keywords/>
  <dc:description/>
  <cp:lastModifiedBy>Priyanka Thirunamakkodi</cp:lastModifiedBy>
  <cp:revision>3</cp:revision>
  <dcterms:created xsi:type="dcterms:W3CDTF">2024-02-23T09:22:00Z</dcterms:created>
  <dcterms:modified xsi:type="dcterms:W3CDTF">2024-02-23T09:23:00Z</dcterms:modified>
</cp:coreProperties>
</file>